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9ED56" w14:textId="5448524A" w:rsidR="00F54A7B" w:rsidRPr="00234789" w:rsidRDefault="0027133D" w:rsidP="0027133D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able </w:t>
      </w:r>
      <w:r w:rsidR="007C5236">
        <w:rPr>
          <w:rFonts w:ascii="Times New Roman" w:hAnsi="Times New Roman" w:cs="Times New Roman" w:hint="eastAsia"/>
          <w:color w:val="000000"/>
        </w:rPr>
        <w:t>SII</w:t>
      </w:r>
      <w:r w:rsidR="00F54A7B" w:rsidRPr="00234789">
        <w:rPr>
          <w:rFonts w:ascii="Times New Roman" w:hAnsi="Times New Roman" w:cs="Times New Roman"/>
          <w:color w:val="000000"/>
        </w:rPr>
        <w:t xml:space="preserve">: List of </w:t>
      </w:r>
      <w:r w:rsidR="007C5236">
        <w:rPr>
          <w:rFonts w:ascii="Times New Roman" w:hAnsi="Times New Roman" w:cs="Times New Roman" w:hint="eastAsia"/>
          <w:color w:val="000000"/>
        </w:rPr>
        <w:t>KEGG pathway analysis</w:t>
      </w:r>
    </w:p>
    <w:tbl>
      <w:tblPr>
        <w:tblStyle w:val="a3"/>
        <w:tblW w:w="9107" w:type="dxa"/>
        <w:tblInd w:w="-603" w:type="dxa"/>
        <w:tblLook w:val="04A0" w:firstRow="1" w:lastRow="0" w:firstColumn="1" w:lastColumn="0" w:noHBand="0" w:noVBand="1"/>
      </w:tblPr>
      <w:tblGrid>
        <w:gridCol w:w="4520"/>
        <w:gridCol w:w="1247"/>
        <w:gridCol w:w="1089"/>
        <w:gridCol w:w="1122"/>
        <w:gridCol w:w="1129"/>
      </w:tblGrid>
      <w:tr w:rsidR="007C5236" w:rsidRPr="007C5236" w14:paraId="73093DED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16FBA570" w14:textId="70784F44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Term</w:t>
            </w:r>
          </w:p>
        </w:tc>
        <w:tc>
          <w:tcPr>
            <w:tcW w:w="1247" w:type="dxa"/>
            <w:vAlign w:val="center"/>
          </w:tcPr>
          <w:p w14:paraId="4F067BED" w14:textId="5285E7F3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Overlap</w:t>
            </w:r>
          </w:p>
        </w:tc>
        <w:tc>
          <w:tcPr>
            <w:tcW w:w="1089" w:type="dxa"/>
            <w:vAlign w:val="center"/>
          </w:tcPr>
          <w:p w14:paraId="46CD1375" w14:textId="7620460B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</w:p>
        </w:tc>
        <w:tc>
          <w:tcPr>
            <w:tcW w:w="1122" w:type="dxa"/>
            <w:vAlign w:val="center"/>
          </w:tcPr>
          <w:p w14:paraId="4470399C" w14:textId="4F2BFBFF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29" w:type="dxa"/>
            <w:vAlign w:val="center"/>
          </w:tcPr>
          <w:p w14:paraId="205EE1CD" w14:textId="656F43F8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7C5236" w:rsidRPr="007C5236" w14:paraId="6F3331D5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44999FBD" w14:textId="788F753B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PI3K_Akt_signaling_pathway_hsa04151</w:t>
            </w:r>
          </w:p>
        </w:tc>
        <w:tc>
          <w:tcPr>
            <w:tcW w:w="1247" w:type="dxa"/>
            <w:vAlign w:val="center"/>
          </w:tcPr>
          <w:p w14:paraId="5491EC34" w14:textId="3291471B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089" w:type="dxa"/>
            <w:vAlign w:val="center"/>
          </w:tcPr>
          <w:p w14:paraId="7D1F58DC" w14:textId="0A61953A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1122" w:type="dxa"/>
            <w:vAlign w:val="center"/>
          </w:tcPr>
          <w:p w14:paraId="36A0E530" w14:textId="5CA6914F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.60E-23</w:t>
            </w:r>
          </w:p>
        </w:tc>
        <w:tc>
          <w:tcPr>
            <w:tcW w:w="1129" w:type="dxa"/>
            <w:vAlign w:val="center"/>
          </w:tcPr>
          <w:p w14:paraId="55852041" w14:textId="7D216939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4.15E-22</w:t>
            </w:r>
          </w:p>
        </w:tc>
      </w:tr>
      <w:tr w:rsidR="007C5236" w:rsidRPr="007C5236" w14:paraId="5BB23E5B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1A0B9884" w14:textId="05CEB4A2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MAPK_signaling_pathway_hsa04010</w:t>
            </w:r>
          </w:p>
        </w:tc>
        <w:tc>
          <w:tcPr>
            <w:tcW w:w="1247" w:type="dxa"/>
            <w:vAlign w:val="center"/>
          </w:tcPr>
          <w:p w14:paraId="49E6B53A" w14:textId="65F46751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089" w:type="dxa"/>
            <w:vAlign w:val="center"/>
          </w:tcPr>
          <w:p w14:paraId="32C35188" w14:textId="6C2C7EAA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95</w:t>
            </w:r>
          </w:p>
        </w:tc>
        <w:tc>
          <w:tcPr>
            <w:tcW w:w="1122" w:type="dxa"/>
            <w:vAlign w:val="center"/>
          </w:tcPr>
          <w:p w14:paraId="0A1B919F" w14:textId="020443B6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7.86E-17</w:t>
            </w:r>
          </w:p>
        </w:tc>
        <w:tc>
          <w:tcPr>
            <w:tcW w:w="1129" w:type="dxa"/>
            <w:vAlign w:val="center"/>
          </w:tcPr>
          <w:p w14:paraId="5EAE319D" w14:textId="78A64BA5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6.81E-16</w:t>
            </w:r>
          </w:p>
        </w:tc>
      </w:tr>
      <w:tr w:rsidR="007C5236" w:rsidRPr="007C5236" w14:paraId="00B784FA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600F1F98" w14:textId="1EB0F16E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Cytokine_cytokine_receptor_interaction_hsa04060</w:t>
            </w:r>
          </w:p>
        </w:tc>
        <w:tc>
          <w:tcPr>
            <w:tcW w:w="1247" w:type="dxa"/>
            <w:vAlign w:val="center"/>
          </w:tcPr>
          <w:p w14:paraId="3F3BF1B2" w14:textId="052AD684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089" w:type="dxa"/>
            <w:vAlign w:val="center"/>
          </w:tcPr>
          <w:p w14:paraId="79B40D95" w14:textId="5774395A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1122" w:type="dxa"/>
            <w:vAlign w:val="center"/>
          </w:tcPr>
          <w:p w14:paraId="0B79F7C1" w14:textId="20C922C4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7.15E-20</w:t>
            </w:r>
          </w:p>
        </w:tc>
        <w:tc>
          <w:tcPr>
            <w:tcW w:w="1129" w:type="dxa"/>
            <w:vAlign w:val="center"/>
          </w:tcPr>
          <w:p w14:paraId="61226CDF" w14:textId="5F477059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.24E-18</w:t>
            </w:r>
          </w:p>
        </w:tc>
      </w:tr>
      <w:tr w:rsidR="007C5236" w:rsidRPr="007C5236" w14:paraId="50D2BC24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1B7515C2" w14:textId="52ADFA8C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Focal_adhesion_hsa04510</w:t>
            </w:r>
          </w:p>
        </w:tc>
        <w:tc>
          <w:tcPr>
            <w:tcW w:w="1247" w:type="dxa"/>
            <w:vAlign w:val="center"/>
          </w:tcPr>
          <w:p w14:paraId="75D06A06" w14:textId="77719C21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89" w:type="dxa"/>
            <w:vAlign w:val="center"/>
          </w:tcPr>
          <w:p w14:paraId="57805683" w14:textId="5C7FA4EF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99</w:t>
            </w:r>
          </w:p>
        </w:tc>
        <w:tc>
          <w:tcPr>
            <w:tcW w:w="1122" w:type="dxa"/>
            <w:vAlign w:val="center"/>
          </w:tcPr>
          <w:p w14:paraId="7183B83A" w14:textId="27E743E9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8.94E-15</w:t>
            </w:r>
          </w:p>
        </w:tc>
        <w:tc>
          <w:tcPr>
            <w:tcW w:w="1129" w:type="dxa"/>
            <w:vAlign w:val="center"/>
          </w:tcPr>
          <w:p w14:paraId="653F84B3" w14:textId="6E250860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6.64E-14</w:t>
            </w:r>
          </w:p>
        </w:tc>
      </w:tr>
      <w:tr w:rsidR="007C5236" w:rsidRPr="007C5236" w14:paraId="2FF05626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3F88873F" w14:textId="1DBF36B3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Cellular_senescence_hsa04218</w:t>
            </w:r>
          </w:p>
        </w:tc>
        <w:tc>
          <w:tcPr>
            <w:tcW w:w="1247" w:type="dxa"/>
            <w:vAlign w:val="center"/>
          </w:tcPr>
          <w:p w14:paraId="73B95161" w14:textId="4BA23330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89" w:type="dxa"/>
            <w:vAlign w:val="center"/>
          </w:tcPr>
          <w:p w14:paraId="2773D9BF" w14:textId="2892A130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122" w:type="dxa"/>
            <w:vAlign w:val="center"/>
          </w:tcPr>
          <w:p w14:paraId="22753042" w14:textId="1C3E85BB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6.89E-13</w:t>
            </w:r>
          </w:p>
        </w:tc>
        <w:tc>
          <w:tcPr>
            <w:tcW w:w="1129" w:type="dxa"/>
            <w:vAlign w:val="center"/>
          </w:tcPr>
          <w:p w14:paraId="04C90C7A" w14:textId="259D21DD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4.48E-12</w:t>
            </w:r>
          </w:p>
        </w:tc>
      </w:tr>
      <w:tr w:rsidR="007C5236" w:rsidRPr="007C5236" w14:paraId="1761AB8E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3225C1A1" w14:textId="1828E757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Apoptosis_hsa04210</w:t>
            </w:r>
          </w:p>
        </w:tc>
        <w:tc>
          <w:tcPr>
            <w:tcW w:w="1247" w:type="dxa"/>
            <w:vAlign w:val="center"/>
          </w:tcPr>
          <w:p w14:paraId="6D81FE73" w14:textId="743FB617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89" w:type="dxa"/>
            <w:vAlign w:val="center"/>
          </w:tcPr>
          <w:p w14:paraId="2F0B6E20" w14:textId="4B39871E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122" w:type="dxa"/>
            <w:vAlign w:val="center"/>
          </w:tcPr>
          <w:p w14:paraId="648C8E46" w14:textId="79015FFD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.49E-17</w:t>
            </w:r>
          </w:p>
        </w:tc>
        <w:tc>
          <w:tcPr>
            <w:tcW w:w="1129" w:type="dxa"/>
            <w:vAlign w:val="center"/>
          </w:tcPr>
          <w:p w14:paraId="7F3B0CA9" w14:textId="44CC61CC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.59E-16</w:t>
            </w:r>
          </w:p>
        </w:tc>
      </w:tr>
      <w:tr w:rsidR="007C5236" w:rsidRPr="007C5236" w14:paraId="4B8C38C1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18FF1951" w14:textId="6FD0B6BC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FoxO_signaling_pathway_hsa04068</w:t>
            </w:r>
          </w:p>
        </w:tc>
        <w:tc>
          <w:tcPr>
            <w:tcW w:w="1247" w:type="dxa"/>
            <w:vAlign w:val="center"/>
          </w:tcPr>
          <w:p w14:paraId="0D7AEAC8" w14:textId="34FF2C27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089" w:type="dxa"/>
            <w:vAlign w:val="center"/>
          </w:tcPr>
          <w:p w14:paraId="3F8DB088" w14:textId="3C4DB6B3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1122" w:type="dxa"/>
            <w:vAlign w:val="center"/>
          </w:tcPr>
          <w:p w14:paraId="39BA1BE3" w14:textId="0C66C566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7.18E-18</w:t>
            </w:r>
          </w:p>
        </w:tc>
        <w:tc>
          <w:tcPr>
            <w:tcW w:w="1129" w:type="dxa"/>
            <w:vAlign w:val="center"/>
          </w:tcPr>
          <w:p w14:paraId="33CC9C12" w14:textId="5DAFA1C2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9.33E-17</w:t>
            </w:r>
          </w:p>
        </w:tc>
      </w:tr>
      <w:tr w:rsidR="007C5236" w:rsidRPr="007C5236" w14:paraId="78201A7D" w14:textId="77777777" w:rsidTr="00403AD6">
        <w:trPr>
          <w:trHeight w:val="301"/>
        </w:trPr>
        <w:tc>
          <w:tcPr>
            <w:tcW w:w="4520" w:type="dxa"/>
            <w:vAlign w:val="center"/>
          </w:tcPr>
          <w:p w14:paraId="5D6A1243" w14:textId="35DD8929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Cell_cycle_hsa04110</w:t>
            </w:r>
          </w:p>
        </w:tc>
        <w:tc>
          <w:tcPr>
            <w:tcW w:w="1247" w:type="dxa"/>
            <w:vAlign w:val="center"/>
          </w:tcPr>
          <w:p w14:paraId="494B7F7D" w14:textId="0EE3C323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089" w:type="dxa"/>
            <w:vAlign w:val="center"/>
          </w:tcPr>
          <w:p w14:paraId="7066AE82" w14:textId="52C1D601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22" w:type="dxa"/>
            <w:vAlign w:val="center"/>
          </w:tcPr>
          <w:p w14:paraId="2E4191BC" w14:textId="713BB85B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1.20E-12</w:t>
            </w:r>
          </w:p>
        </w:tc>
        <w:tc>
          <w:tcPr>
            <w:tcW w:w="1129" w:type="dxa"/>
            <w:vAlign w:val="center"/>
          </w:tcPr>
          <w:p w14:paraId="2480B157" w14:textId="1B1C6CA7" w:rsidR="007C5236" w:rsidRPr="007C5236" w:rsidRDefault="007C5236" w:rsidP="007C5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5236">
              <w:rPr>
                <w:rFonts w:ascii="Times New Roman" w:hAnsi="Times New Roman" w:cs="Times New Roman"/>
                <w:sz w:val="21"/>
                <w:szCs w:val="21"/>
              </w:rPr>
              <w:t>6.95E-12</w:t>
            </w:r>
          </w:p>
        </w:tc>
      </w:tr>
    </w:tbl>
    <w:p w14:paraId="1888F30B" w14:textId="77777777" w:rsidR="000C74FF" w:rsidRDefault="00403AD6">
      <w:bookmarkStart w:id="0" w:name="_GoBack"/>
      <w:bookmarkEnd w:id="0"/>
    </w:p>
    <w:sectPr w:rsidR="000C74FF" w:rsidSect="00DE68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A7B"/>
    <w:rsid w:val="00011365"/>
    <w:rsid w:val="000422A7"/>
    <w:rsid w:val="00062C09"/>
    <w:rsid w:val="000658CC"/>
    <w:rsid w:val="000810DF"/>
    <w:rsid w:val="000A69ED"/>
    <w:rsid w:val="000C0802"/>
    <w:rsid w:val="000C19A6"/>
    <w:rsid w:val="000C50E5"/>
    <w:rsid w:val="000D229B"/>
    <w:rsid w:val="000D32BD"/>
    <w:rsid w:val="000E3302"/>
    <w:rsid w:val="00124452"/>
    <w:rsid w:val="00134F50"/>
    <w:rsid w:val="0014041E"/>
    <w:rsid w:val="001539AF"/>
    <w:rsid w:val="00171897"/>
    <w:rsid w:val="001A2309"/>
    <w:rsid w:val="001A4062"/>
    <w:rsid w:val="001B12E6"/>
    <w:rsid w:val="001B1934"/>
    <w:rsid w:val="001B2EBA"/>
    <w:rsid w:val="001B4E69"/>
    <w:rsid w:val="001E0182"/>
    <w:rsid w:val="001E3956"/>
    <w:rsid w:val="00205F80"/>
    <w:rsid w:val="0021790C"/>
    <w:rsid w:val="00233F2F"/>
    <w:rsid w:val="00234789"/>
    <w:rsid w:val="00246380"/>
    <w:rsid w:val="0027133D"/>
    <w:rsid w:val="00277475"/>
    <w:rsid w:val="00287F3D"/>
    <w:rsid w:val="002925A9"/>
    <w:rsid w:val="00294B3E"/>
    <w:rsid w:val="002D5485"/>
    <w:rsid w:val="003014E1"/>
    <w:rsid w:val="003178D2"/>
    <w:rsid w:val="00324CE8"/>
    <w:rsid w:val="00355BE8"/>
    <w:rsid w:val="00374540"/>
    <w:rsid w:val="00380C1E"/>
    <w:rsid w:val="00385F7A"/>
    <w:rsid w:val="00390AE6"/>
    <w:rsid w:val="003B4520"/>
    <w:rsid w:val="003D1F8D"/>
    <w:rsid w:val="004011A0"/>
    <w:rsid w:val="00403AD6"/>
    <w:rsid w:val="004174FB"/>
    <w:rsid w:val="0044575B"/>
    <w:rsid w:val="00457423"/>
    <w:rsid w:val="00462386"/>
    <w:rsid w:val="00484249"/>
    <w:rsid w:val="00493100"/>
    <w:rsid w:val="00496994"/>
    <w:rsid w:val="00496D1A"/>
    <w:rsid w:val="004A2D5E"/>
    <w:rsid w:val="004B0737"/>
    <w:rsid w:val="004B6246"/>
    <w:rsid w:val="004C1D0C"/>
    <w:rsid w:val="004C4EA9"/>
    <w:rsid w:val="00514DF6"/>
    <w:rsid w:val="005154EA"/>
    <w:rsid w:val="0051614A"/>
    <w:rsid w:val="00516882"/>
    <w:rsid w:val="005213CA"/>
    <w:rsid w:val="005459F5"/>
    <w:rsid w:val="00550DE5"/>
    <w:rsid w:val="00565C79"/>
    <w:rsid w:val="0057247B"/>
    <w:rsid w:val="0058221B"/>
    <w:rsid w:val="00583C93"/>
    <w:rsid w:val="00593952"/>
    <w:rsid w:val="005B01DA"/>
    <w:rsid w:val="005B30B1"/>
    <w:rsid w:val="005B3DBF"/>
    <w:rsid w:val="005B4353"/>
    <w:rsid w:val="005C218A"/>
    <w:rsid w:val="005F52D9"/>
    <w:rsid w:val="00604638"/>
    <w:rsid w:val="00614FA9"/>
    <w:rsid w:val="006217E6"/>
    <w:rsid w:val="00643881"/>
    <w:rsid w:val="006666B0"/>
    <w:rsid w:val="006A05DA"/>
    <w:rsid w:val="006A54F5"/>
    <w:rsid w:val="006B2286"/>
    <w:rsid w:val="006B5392"/>
    <w:rsid w:val="006C2B83"/>
    <w:rsid w:val="006D31E6"/>
    <w:rsid w:val="006E4FFF"/>
    <w:rsid w:val="006F4606"/>
    <w:rsid w:val="006F55DF"/>
    <w:rsid w:val="006F6B0A"/>
    <w:rsid w:val="00707FED"/>
    <w:rsid w:val="0072026F"/>
    <w:rsid w:val="007233F7"/>
    <w:rsid w:val="00732EF0"/>
    <w:rsid w:val="00740BE5"/>
    <w:rsid w:val="00797E6C"/>
    <w:rsid w:val="007C5236"/>
    <w:rsid w:val="007E0C8D"/>
    <w:rsid w:val="007E4DFE"/>
    <w:rsid w:val="007F16F3"/>
    <w:rsid w:val="00812D9E"/>
    <w:rsid w:val="00820AEE"/>
    <w:rsid w:val="00843624"/>
    <w:rsid w:val="008561BC"/>
    <w:rsid w:val="00864A10"/>
    <w:rsid w:val="00865628"/>
    <w:rsid w:val="008674D7"/>
    <w:rsid w:val="0088097D"/>
    <w:rsid w:val="008A0660"/>
    <w:rsid w:val="008A52B2"/>
    <w:rsid w:val="008D667C"/>
    <w:rsid w:val="008E3B4A"/>
    <w:rsid w:val="008E51E6"/>
    <w:rsid w:val="008E7A1D"/>
    <w:rsid w:val="009118DF"/>
    <w:rsid w:val="00916439"/>
    <w:rsid w:val="009205A7"/>
    <w:rsid w:val="00925BF4"/>
    <w:rsid w:val="00947A4D"/>
    <w:rsid w:val="00953D61"/>
    <w:rsid w:val="0095441F"/>
    <w:rsid w:val="0096178C"/>
    <w:rsid w:val="009667DF"/>
    <w:rsid w:val="009801B2"/>
    <w:rsid w:val="00980489"/>
    <w:rsid w:val="00991D0A"/>
    <w:rsid w:val="009A7CAC"/>
    <w:rsid w:val="009B70C2"/>
    <w:rsid w:val="009B721C"/>
    <w:rsid w:val="009D2DA4"/>
    <w:rsid w:val="00A101EF"/>
    <w:rsid w:val="00A120AA"/>
    <w:rsid w:val="00A346AF"/>
    <w:rsid w:val="00A37995"/>
    <w:rsid w:val="00A4694C"/>
    <w:rsid w:val="00A50533"/>
    <w:rsid w:val="00A56405"/>
    <w:rsid w:val="00A85937"/>
    <w:rsid w:val="00A8623A"/>
    <w:rsid w:val="00A926D5"/>
    <w:rsid w:val="00AC50A7"/>
    <w:rsid w:val="00AD25A2"/>
    <w:rsid w:val="00AE6312"/>
    <w:rsid w:val="00B03937"/>
    <w:rsid w:val="00B07458"/>
    <w:rsid w:val="00B25323"/>
    <w:rsid w:val="00B275CD"/>
    <w:rsid w:val="00B372B5"/>
    <w:rsid w:val="00B7277D"/>
    <w:rsid w:val="00B7468D"/>
    <w:rsid w:val="00BB3B41"/>
    <w:rsid w:val="00BC006D"/>
    <w:rsid w:val="00BD0E48"/>
    <w:rsid w:val="00BD3D61"/>
    <w:rsid w:val="00C046EE"/>
    <w:rsid w:val="00C127AA"/>
    <w:rsid w:val="00C31021"/>
    <w:rsid w:val="00C36C21"/>
    <w:rsid w:val="00C52FF2"/>
    <w:rsid w:val="00C65D1E"/>
    <w:rsid w:val="00C72C47"/>
    <w:rsid w:val="00C843AE"/>
    <w:rsid w:val="00C86066"/>
    <w:rsid w:val="00C978EB"/>
    <w:rsid w:val="00CA67EF"/>
    <w:rsid w:val="00CB08F1"/>
    <w:rsid w:val="00CB31C4"/>
    <w:rsid w:val="00CB49CB"/>
    <w:rsid w:val="00CB7442"/>
    <w:rsid w:val="00CB77AF"/>
    <w:rsid w:val="00CD417C"/>
    <w:rsid w:val="00CF73A4"/>
    <w:rsid w:val="00D068AD"/>
    <w:rsid w:val="00D077E2"/>
    <w:rsid w:val="00D12CC3"/>
    <w:rsid w:val="00D24F69"/>
    <w:rsid w:val="00DA5CE0"/>
    <w:rsid w:val="00DB1512"/>
    <w:rsid w:val="00DB1E57"/>
    <w:rsid w:val="00DC295B"/>
    <w:rsid w:val="00DE6839"/>
    <w:rsid w:val="00DF21BA"/>
    <w:rsid w:val="00E06283"/>
    <w:rsid w:val="00E07A0E"/>
    <w:rsid w:val="00E2690B"/>
    <w:rsid w:val="00E46FEB"/>
    <w:rsid w:val="00E47665"/>
    <w:rsid w:val="00E7029E"/>
    <w:rsid w:val="00E81329"/>
    <w:rsid w:val="00E9257C"/>
    <w:rsid w:val="00EB59F7"/>
    <w:rsid w:val="00ED6FF8"/>
    <w:rsid w:val="00EF5990"/>
    <w:rsid w:val="00F11BED"/>
    <w:rsid w:val="00F24E1E"/>
    <w:rsid w:val="00F278A8"/>
    <w:rsid w:val="00F4121E"/>
    <w:rsid w:val="00F54A7B"/>
    <w:rsid w:val="00F856EB"/>
    <w:rsid w:val="00FA7E68"/>
    <w:rsid w:val="00FC351E"/>
    <w:rsid w:val="00FE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577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4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4</Characters>
  <Application>Microsoft Macintosh Word</Application>
  <DocSecurity>0</DocSecurity>
  <Lines>3</Lines>
  <Paragraphs>1</Paragraphs>
  <ScaleCrop>false</ScaleCrop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06-12T13:40:00Z</dcterms:created>
  <dcterms:modified xsi:type="dcterms:W3CDTF">2019-02-27T11:55:00Z</dcterms:modified>
</cp:coreProperties>
</file>